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1C292" w14:textId="1488612B" w:rsidR="00D90ED9" w:rsidRDefault="00D90ED9" w:rsidP="003754BC">
      <w:pPr>
        <w:spacing w:after="0" w:line="240" w:lineRule="auto"/>
        <w:ind w:left="708" w:hanging="708"/>
        <w:rPr>
          <w:rFonts w:ascii="Arial" w:hAnsi="Arial" w:cs="Arial"/>
          <w:b/>
          <w:color w:val="000000" w:themeColor="text1"/>
          <w:sz w:val="20"/>
        </w:rPr>
      </w:pPr>
      <w:bookmarkStart w:id="0" w:name="_Hlk88123251"/>
      <w:r>
        <w:rPr>
          <w:rFonts w:ascii="Arial" w:hAnsi="Arial" w:cs="Arial"/>
          <w:b/>
          <w:color w:val="000000" w:themeColor="text1"/>
          <w:sz w:val="20"/>
        </w:rPr>
        <w:t xml:space="preserve">Online Resource 3. </w:t>
      </w:r>
      <w:r>
        <w:rPr>
          <w:b/>
          <w:bCs/>
        </w:rPr>
        <w:t>Statistically significant differences based on type of representative.</w:t>
      </w:r>
    </w:p>
    <w:p w14:paraId="48C4B9DA" w14:textId="77777777" w:rsidR="00D90ED9" w:rsidRDefault="00D90ED9" w:rsidP="003754BC">
      <w:pPr>
        <w:spacing w:after="0" w:line="240" w:lineRule="auto"/>
        <w:ind w:left="708" w:hanging="708"/>
        <w:rPr>
          <w:rFonts w:ascii="Arial" w:hAnsi="Arial" w:cs="Arial"/>
          <w:b/>
          <w:color w:val="000000" w:themeColor="text1"/>
          <w:sz w:val="20"/>
        </w:rPr>
      </w:pPr>
    </w:p>
    <w:p w14:paraId="500FA69A" w14:textId="2535FDAE" w:rsidR="003754BC" w:rsidRPr="00573A53" w:rsidRDefault="003754BC" w:rsidP="003754BC">
      <w:pPr>
        <w:spacing w:after="0" w:line="240" w:lineRule="auto"/>
        <w:ind w:left="708" w:hanging="708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b/>
          <w:color w:val="000000" w:themeColor="text1"/>
          <w:sz w:val="20"/>
        </w:rPr>
        <w:t xml:space="preserve">Supporting employees with mental illness and reducing mental illness-related stigma in the workplace: an expert </w:t>
      </w:r>
      <w:r w:rsidRPr="00573A53">
        <w:rPr>
          <w:rFonts w:ascii="Arial" w:hAnsi="Arial" w:cs="Arial"/>
          <w:b/>
          <w:bCs/>
          <w:color w:val="000000" w:themeColor="text1"/>
          <w:sz w:val="20"/>
          <w:lang w:eastAsia="es-ES"/>
        </w:rPr>
        <w:t xml:space="preserve">survey </w:t>
      </w:r>
    </w:p>
    <w:p w14:paraId="03774E85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</w:p>
    <w:p w14:paraId="130BFF5D" w14:textId="77777777" w:rsidR="003754BC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bookmarkStart w:id="1" w:name="_Hlk85621719"/>
      <w:r w:rsidRPr="00573A53">
        <w:rPr>
          <w:rFonts w:ascii="Arial" w:hAnsi="Arial" w:cs="Arial"/>
          <w:color w:val="000000" w:themeColor="text1"/>
          <w:sz w:val="20"/>
          <w:lang w:eastAsia="es-ES"/>
        </w:rPr>
        <w:t>Bridget Hogg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3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na Moreno-Alcázar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Mónik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Ditt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Tó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Ilinc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Serbanescu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Birgit Aust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aleb Leduc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rlotte Pater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Fotini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Tsanti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har Abdu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rlinda Cerga-Pashoj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3,1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Johanna Cresswell-Smi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Naim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Fanaj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Andi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Meksi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Doireann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Ni Dhalaig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Hanna Reich,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8,1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Victoria Ros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Sarita Sanche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therine Thom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ntal Van Audenhove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Victor Pérez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1,2,4,23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Ella Arensma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,20,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Gyorgy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Purebl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*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Benedikt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L. Aman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</w:t>
      </w:r>
      <w:bookmarkEnd w:id="1"/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2,4,23,2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and the MENTUPP consortium</w:t>
      </w:r>
    </w:p>
    <w:p w14:paraId="4E504B5B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</w:p>
    <w:p w14:paraId="7967C137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1.Centre </w:t>
      </w:r>
      <w:proofErr w:type="spellStart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Fòrum</w:t>
      </w:r>
      <w:proofErr w:type="spellEnd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Research Unit, Institute of Neuropsychiatry and Addiction, Parc de Salut Mar, Barcelona, Spain</w:t>
      </w:r>
    </w:p>
    <w:p w14:paraId="1C6C4F0C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2.</w:t>
      </w:r>
      <w:r w:rsidRPr="00573A53">
        <w:rPr>
          <w:rFonts w:ascii="Arial" w:hAnsi="Arial" w:cs="Arial"/>
          <w:sz w:val="18"/>
          <w:szCs w:val="18"/>
          <w:shd w:val="clear" w:color="auto" w:fill="FFFFFF"/>
        </w:rPr>
        <w:t>Mental Health Research Group, Hospital del Mar Medical Research Institute (IMIM), Barcelona, Spain</w:t>
      </w:r>
    </w:p>
    <w:p w14:paraId="022140C7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eastAsia="es-ES"/>
        </w:rPr>
        <w:t xml:space="preserve">3.PhD Programme, Dept. of Psychiatry and Forensic Medicine,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Universitat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 xml:space="preserve">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Autònoma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 xml:space="preserve"> de Barcelona,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Bellaterra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>, Spain</w:t>
      </w:r>
    </w:p>
    <w:p w14:paraId="50BEB55C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  <w:lang w:val="es-ES"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 xml:space="preserve">4.Centro de Investigación Biomédica en Red en Salud Mental (CIBERSAM), Madrid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>Spain</w:t>
      </w:r>
      <w:proofErr w:type="spellEnd"/>
    </w:p>
    <w:p w14:paraId="3F406490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5.Institute of Behavioural Sciences, Semmelweis University, Budapest, Hungary</w:t>
      </w:r>
    </w:p>
    <w:p w14:paraId="245EC680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6.</w:t>
      </w:r>
      <w:r w:rsidRPr="00573A53">
        <w:rPr>
          <w:rFonts w:ascii="Arial" w:hAnsi="Arial" w:cs="Arial"/>
          <w:sz w:val="18"/>
          <w:szCs w:val="18"/>
          <w:lang w:eastAsia="es-ES"/>
        </w:rPr>
        <w:t>Faculty of Psychology and Psychotherapy, University of Heidelberg, Heidelberg, Germany.</w:t>
      </w:r>
    </w:p>
    <w:p w14:paraId="62F1DC56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7.National Research Centre for the Working Environment, Copenhagen, Denmark</w:t>
      </w:r>
    </w:p>
    <w:p w14:paraId="739EC627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8.School of Public Health, University College Cork, Cork, Ireland</w:t>
      </w:r>
    </w:p>
    <w:p w14:paraId="2D24AA20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9.National Suicide Research Foundation, Cork, Ireland</w:t>
      </w:r>
    </w:p>
    <w:p w14:paraId="729F4D16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10.Nursing, Midwifery and Allied Health Professionals Research Unit, University of Stirling, Stirling, Scotland</w:t>
      </w:r>
    </w:p>
    <w:p w14:paraId="645D3F6C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1. LUCAS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Center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 for Care Research and Consultancy, Faculty of Medicine, KU Leuven, Belgium </w:t>
      </w:r>
    </w:p>
    <w:p w14:paraId="68570AF1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573A53">
        <w:rPr>
          <w:rFonts w:ascii="Arial" w:hAnsi="Arial" w:cs="Arial"/>
          <w:color w:val="000000" w:themeColor="text1"/>
          <w:sz w:val="18"/>
          <w:szCs w:val="18"/>
        </w:rPr>
        <w:t xml:space="preserve">12.European Alliance Against Depression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</w:rPr>
        <w:t>e.V.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</w:rPr>
        <w:t>, Leipzig, Germany</w:t>
      </w:r>
    </w:p>
    <w:p w14:paraId="6E4BB14A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13.Population Health, London School of Hygiene and Tropical Medicine, London, England </w:t>
      </w:r>
    </w:p>
    <w:p w14:paraId="68DD59BE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>14.Global Public Health, Public Health England, United Kingdom</w:t>
      </w:r>
    </w:p>
    <w:p w14:paraId="0EC8C397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15.Finnish Institute for Health and Welfare (THL)</w:t>
      </w:r>
    </w:p>
    <w:p w14:paraId="47042B1B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6.Mental Health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Center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Prizren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, Kosovo</w:t>
      </w:r>
    </w:p>
    <w:p w14:paraId="05F68DF1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7.Institute of Public Health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Tirane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, Albania.</w:t>
      </w:r>
    </w:p>
    <w:p w14:paraId="5EB015F0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>18.Depression Research Centre of the German Depression Foundation, Department of Psychiatry, Psychosomatic Medicine and Psychotherapy, University Hospital, Goethe University, Frankfurt am Main, Germany</w:t>
      </w:r>
    </w:p>
    <w:p w14:paraId="24468BA7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73A53">
        <w:rPr>
          <w:rFonts w:ascii="Arial" w:hAnsi="Arial" w:cs="Arial"/>
          <w:sz w:val="18"/>
          <w:szCs w:val="18"/>
          <w:lang w:val="en-US"/>
        </w:rPr>
        <w:t>19.German Depression Foundation, Leipzig, Germany</w:t>
      </w:r>
    </w:p>
    <w:p w14:paraId="41685BFC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  <w:lang w:val="en-US"/>
        </w:rPr>
        <w:t>20.</w:t>
      </w:r>
      <w:r w:rsidRPr="00573A53">
        <w:rPr>
          <w:rFonts w:ascii="Arial" w:hAnsi="Arial" w:cs="Arial"/>
          <w:sz w:val="18"/>
          <w:szCs w:val="18"/>
        </w:rPr>
        <w:t>Australian Institute for Suicide Research and Prevention, Griffith University, Queensland, Australia</w:t>
      </w:r>
    </w:p>
    <w:p w14:paraId="5B9DB5FA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21.Phrenos </w:t>
      </w:r>
      <w:proofErr w:type="spellStart"/>
      <w:r w:rsidRPr="00573A53">
        <w:rPr>
          <w:rFonts w:ascii="Arial" w:hAnsi="Arial" w:cs="Arial"/>
          <w:sz w:val="18"/>
          <w:szCs w:val="18"/>
        </w:rPr>
        <w:t>Center</w:t>
      </w:r>
      <w:proofErr w:type="spellEnd"/>
      <w:r w:rsidRPr="00573A53">
        <w:rPr>
          <w:rFonts w:ascii="Arial" w:hAnsi="Arial" w:cs="Arial"/>
          <w:sz w:val="18"/>
          <w:szCs w:val="18"/>
        </w:rPr>
        <w:t xml:space="preserve"> of Expertise for severe mental illness, Utrecht, the Netherlands</w:t>
      </w:r>
    </w:p>
    <w:p w14:paraId="4C5B1315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 xml:space="preserve">22.International Association for Suicide Prevention (IASP), Washington DC, USA </w:t>
      </w:r>
    </w:p>
    <w:p w14:paraId="5CF7EF9C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 xml:space="preserve">23.Dept. of Psychiatry and Forensic Medicine, </w:t>
      </w:r>
      <w:proofErr w:type="spellStart"/>
      <w:r w:rsidRPr="00573A53">
        <w:rPr>
          <w:rFonts w:ascii="Arial" w:hAnsi="Arial" w:cs="Arial"/>
          <w:sz w:val="18"/>
          <w:szCs w:val="18"/>
          <w:lang w:val="en-US"/>
        </w:rPr>
        <w:t>Pompeu</w:t>
      </w:r>
      <w:proofErr w:type="spellEnd"/>
      <w:r w:rsidRPr="00573A5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73A53">
        <w:rPr>
          <w:rFonts w:ascii="Arial" w:hAnsi="Arial" w:cs="Arial"/>
          <w:sz w:val="18"/>
          <w:szCs w:val="18"/>
          <w:lang w:val="en-US"/>
        </w:rPr>
        <w:t>Fabra</w:t>
      </w:r>
      <w:proofErr w:type="spellEnd"/>
      <w:r w:rsidRPr="00573A53">
        <w:rPr>
          <w:rFonts w:ascii="Arial" w:hAnsi="Arial" w:cs="Arial"/>
          <w:sz w:val="18"/>
          <w:szCs w:val="18"/>
          <w:lang w:val="en-US"/>
        </w:rPr>
        <w:t xml:space="preserve"> </w:t>
      </w: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University Barcelona, Spain</w:t>
      </w:r>
    </w:p>
    <w:p w14:paraId="2EB00B7D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24.Dept. of Psychiatry and Psychotherapy, Ludwig Maximilian University Hospital Munich, </w:t>
      </w:r>
      <w:proofErr w:type="spellStart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Nussbaumstraße</w:t>
      </w:r>
      <w:proofErr w:type="spellEnd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7, Munich, Germany</w:t>
      </w:r>
    </w:p>
    <w:p w14:paraId="32B58FC1" w14:textId="77777777" w:rsidR="003754BC" w:rsidRPr="00573A53" w:rsidRDefault="003754BC" w:rsidP="003754BC">
      <w:pPr>
        <w:spacing w:line="360" w:lineRule="auto"/>
        <w:rPr>
          <w:rFonts w:ascii="Arial" w:hAnsi="Arial" w:cs="Arial"/>
          <w:color w:val="000000" w:themeColor="text1"/>
          <w:sz w:val="20"/>
        </w:rPr>
      </w:pPr>
    </w:p>
    <w:p w14:paraId="7A58B4AE" w14:textId="77777777" w:rsidR="003754BC" w:rsidRPr="00573A53" w:rsidRDefault="003754BC" w:rsidP="003754BC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color w:val="000000" w:themeColor="text1"/>
          <w:sz w:val="20"/>
          <w:lang w:eastAsia="es-ES"/>
        </w:rPr>
        <w:t>*Corresponding author.</w:t>
      </w:r>
      <w:r>
        <w:rPr>
          <w:rFonts w:ascii="Arial" w:hAnsi="Arial" w:cs="Arial"/>
          <w:color w:val="000000" w:themeColor="text1"/>
          <w:sz w:val="20"/>
          <w:lang w:eastAsia="es-ES"/>
        </w:rPr>
        <w:t xml:space="preserve"> E-mail: purebl.gyorgy@gmail.com</w:t>
      </w:r>
    </w:p>
    <w:bookmarkEnd w:id="0"/>
    <w:p w14:paraId="381861AF" w14:textId="77777777" w:rsidR="003754BC" w:rsidRDefault="003754BC" w:rsidP="003754BC">
      <w:pPr>
        <w:pStyle w:val="Ttulo3"/>
        <w:numPr>
          <w:ilvl w:val="0"/>
          <w:numId w:val="0"/>
        </w:numPr>
        <w:spacing w:before="280" w:after="80"/>
        <w:rPr>
          <w:rFonts w:eastAsia="Calibri" w:cs="Calibri"/>
          <w:color w:val="000000"/>
        </w:rPr>
      </w:pPr>
    </w:p>
    <w:p w14:paraId="3A09D213" w14:textId="77777777" w:rsidR="003754BC" w:rsidRDefault="003754BC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D58C67B" w14:textId="30A4B6E9" w:rsidR="003754BC" w:rsidRPr="00B011D2" w:rsidRDefault="003754BC" w:rsidP="003754BC">
      <w:pPr>
        <w:rPr>
          <w:b/>
          <w:bCs/>
        </w:rPr>
      </w:pPr>
      <w:r>
        <w:rPr>
          <w:b/>
          <w:bCs/>
        </w:rPr>
        <w:lastRenderedPageBreak/>
        <w:t>Online Resource</w:t>
      </w:r>
      <w:r w:rsidRPr="00B011D2">
        <w:rPr>
          <w:b/>
          <w:bCs/>
        </w:rPr>
        <w:t xml:space="preserve"> 3.</w:t>
      </w:r>
      <w:r>
        <w:rPr>
          <w:b/>
          <w:bCs/>
        </w:rPr>
        <w:t xml:space="preserve"> Statistically significant differences based on type of representative.</w:t>
      </w:r>
    </w:p>
    <w:p w14:paraId="01C35207" w14:textId="77777777" w:rsidR="003754BC" w:rsidRDefault="003754BC" w:rsidP="003754BC">
      <w:r>
        <w:t>For the item “employees can speak openly about their work stress. burnout feelings or mental health problems in the workplace”. the majority (13.6%) of representatives of construction. health or ICT sector agreed. The majority (8.5%) of the academic experts strongly disagreed and the majority (3.4%) of the representatives of organisations providing services for SMEs or representatives of a group of SMEs disagreed. Finally. the majority (5.1%) of representatives of labour groups and occupational health specialist association groups neither agreed nor disagreed and the majority (8.5%) of other type of representatives disagreed.</w:t>
      </w:r>
    </w:p>
    <w:tbl>
      <w:tblPr>
        <w:tblW w:w="92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1"/>
        <w:gridCol w:w="1661"/>
        <w:gridCol w:w="757"/>
        <w:gridCol w:w="996"/>
        <w:gridCol w:w="996"/>
        <w:gridCol w:w="996"/>
        <w:gridCol w:w="996"/>
        <w:gridCol w:w="998"/>
        <w:gridCol w:w="695"/>
      </w:tblGrid>
      <w:tr w:rsidR="003754BC" w:rsidRPr="00FA04D4" w14:paraId="4A039538" w14:textId="77777777" w:rsidTr="004E640D">
        <w:trPr>
          <w:cantSplit/>
          <w:trHeight w:val="565"/>
        </w:trPr>
        <w:tc>
          <w:tcPr>
            <w:tcW w:w="35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E750A" w14:textId="77777777" w:rsidR="003754BC" w:rsidRPr="00FA04D4" w:rsidRDefault="003754BC" w:rsidP="004E640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82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4CD7B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xtent to which employees can speak openly about their work stress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burnout feelings or mental health problems in the workplace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0FBE16B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3754BC" w:rsidRPr="00FA04D4" w14:paraId="49D86A64" w14:textId="77777777" w:rsidTr="004E640D">
        <w:trPr>
          <w:cantSplit/>
          <w:trHeight w:val="554"/>
        </w:trPr>
        <w:tc>
          <w:tcPr>
            <w:tcW w:w="35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06CE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DE681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trongly disagree</w:t>
            </w:r>
          </w:p>
        </w:tc>
        <w:tc>
          <w:tcPr>
            <w:tcW w:w="9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4BADC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Disagree</w:t>
            </w:r>
          </w:p>
        </w:tc>
        <w:tc>
          <w:tcPr>
            <w:tcW w:w="9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624A0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either agree nor disagree</w:t>
            </w:r>
          </w:p>
        </w:tc>
        <w:tc>
          <w:tcPr>
            <w:tcW w:w="9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C7E1A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Agree</w:t>
            </w:r>
          </w:p>
        </w:tc>
        <w:tc>
          <w:tcPr>
            <w:tcW w:w="9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294B4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trongly agree</w:t>
            </w:r>
          </w:p>
        </w:tc>
        <w:tc>
          <w:tcPr>
            <w:tcW w:w="69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3949FD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3754BC" w:rsidRPr="00FA04D4" w14:paraId="69F18067" w14:textId="77777777" w:rsidTr="004E640D">
        <w:trPr>
          <w:cantSplit/>
          <w:trHeight w:val="272"/>
        </w:trPr>
        <w:tc>
          <w:tcPr>
            <w:tcW w:w="11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76655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ype of expertise</w:t>
            </w:r>
          </w:p>
        </w:tc>
        <w:tc>
          <w:tcPr>
            <w:tcW w:w="16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1B248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present of construction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health or ICT sector</w:t>
            </w:r>
          </w:p>
        </w:tc>
        <w:tc>
          <w:tcPr>
            <w:tcW w:w="7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5526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9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6B03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9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287B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  <w:tc>
          <w:tcPr>
            <w:tcW w:w="9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7C721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9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269B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  <w:tc>
          <w:tcPr>
            <w:tcW w:w="9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EB7F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6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B4962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7</w:t>
            </w:r>
          </w:p>
        </w:tc>
      </w:tr>
      <w:tr w:rsidR="003754BC" w:rsidRPr="00FA04D4" w14:paraId="02F294DC" w14:textId="77777777" w:rsidTr="004E640D">
        <w:trPr>
          <w:cantSplit/>
          <w:trHeight w:val="303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D7E3A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448D2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E6E55B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F9C102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6E214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FE5E9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7F34CB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3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6%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1958A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6A600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</w:tr>
      <w:tr w:rsidR="003754BC" w:rsidRPr="00FA04D4" w14:paraId="28ED3D5E" w14:textId="77777777" w:rsidTr="004E640D">
        <w:trPr>
          <w:cantSplit/>
          <w:trHeight w:val="292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4564C2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37401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Academic expert</w:t>
            </w: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2AC7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0141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FD10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20FF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B798F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31BF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84DBB2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</w:p>
        </w:tc>
      </w:tr>
      <w:tr w:rsidR="003754BC" w:rsidRPr="00FA04D4" w14:paraId="6BFDC9FE" w14:textId="77777777" w:rsidTr="004E640D">
        <w:trPr>
          <w:cantSplit/>
          <w:trHeight w:val="292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5802B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6DB9F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851AFD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C695452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8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D4A3B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9A23E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5F84F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7CFF3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05730F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%</w:t>
            </w:r>
          </w:p>
        </w:tc>
      </w:tr>
      <w:tr w:rsidR="003754BC" w:rsidRPr="00FA04D4" w14:paraId="5EA87169" w14:textId="77777777" w:rsidTr="004E640D">
        <w:trPr>
          <w:cantSplit/>
          <w:trHeight w:val="303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3B0ED0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B3E6A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Represent of </w:t>
            </w:r>
            <w:proofErr w:type="spellStart"/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rganisation</w:t>
            </w:r>
            <w:proofErr w:type="spellEnd"/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providing services for SMEs or represent of a group of SMEs</w:t>
            </w: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A46B2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EFFB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5262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5D77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87277B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23ED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31E84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</w:tr>
      <w:tr w:rsidR="003754BC" w:rsidRPr="00FA04D4" w14:paraId="2C23EC79" w14:textId="77777777" w:rsidTr="004E640D">
        <w:trPr>
          <w:cantSplit/>
          <w:trHeight w:val="554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13BAE2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F565F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5583EF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AB31B1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4228B08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4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3C97A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92FBA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CCCD4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BEBB24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</w:tr>
      <w:tr w:rsidR="003754BC" w:rsidRPr="00FA04D4" w14:paraId="2FD2EF3A" w14:textId="77777777" w:rsidTr="004E640D">
        <w:trPr>
          <w:cantSplit/>
          <w:trHeight w:val="292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339B3F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D7B00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bour</w:t>
            </w:r>
            <w:proofErr w:type="spellEnd"/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ccupational health specialist association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r advocacy group representative</w:t>
            </w: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9DFC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AB53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6528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9A9B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097D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FDDC1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F10ED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</w:tr>
      <w:tr w:rsidR="003754BC" w:rsidRPr="00FA04D4" w14:paraId="7BBACA65" w14:textId="77777777" w:rsidTr="004E640D">
        <w:trPr>
          <w:cantSplit/>
          <w:trHeight w:val="837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3042A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793464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DBBD9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5060F5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4877E9B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10DFC5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654BC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18E882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9CAD8D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</w:tr>
      <w:tr w:rsidR="003754BC" w:rsidRPr="00FA04D4" w14:paraId="0E5B03ED" w14:textId="77777777" w:rsidTr="004E640D">
        <w:trPr>
          <w:cantSplit/>
          <w:trHeight w:val="303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F36C2B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89819D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Other</w:t>
            </w: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3E55A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67C30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2A11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AC16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A624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D96AA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DD643A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</w:p>
        </w:tc>
      </w:tr>
      <w:tr w:rsidR="003754BC" w:rsidRPr="00FA04D4" w14:paraId="33C970EA" w14:textId="77777777" w:rsidTr="004E640D">
        <w:trPr>
          <w:cantSplit/>
          <w:trHeight w:val="292"/>
        </w:trPr>
        <w:tc>
          <w:tcPr>
            <w:tcW w:w="11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B26281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6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79CCAC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ADCC3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F7FF268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8361DD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8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4E2C3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02CDB0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99AA0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31BFD19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</w:tr>
      <w:tr w:rsidR="003754BC" w:rsidRPr="00FA04D4" w14:paraId="6630E545" w14:textId="77777777" w:rsidTr="004E640D">
        <w:trPr>
          <w:cantSplit/>
          <w:trHeight w:val="272"/>
        </w:trPr>
        <w:tc>
          <w:tcPr>
            <w:tcW w:w="2812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FD89C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AE5F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6072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FE5B9B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1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D38BA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2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46154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AC3417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73FA2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9</w:t>
            </w:r>
          </w:p>
        </w:tc>
      </w:tr>
      <w:tr w:rsidR="003754BC" w:rsidRPr="00FA04D4" w14:paraId="2117B13E" w14:textId="77777777" w:rsidTr="004E640D">
        <w:trPr>
          <w:cantSplit/>
          <w:trHeight w:val="292"/>
        </w:trPr>
        <w:tc>
          <w:tcPr>
            <w:tcW w:w="2812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D8637A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7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6D303E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E063CF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61D943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D8A9BF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9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F4C606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5DB285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  <w:tc>
          <w:tcPr>
            <w:tcW w:w="6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A963FBA" w14:textId="77777777" w:rsidR="003754BC" w:rsidRPr="00FA04D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FA04D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24F755DE" w14:textId="77777777" w:rsidR="003754BC" w:rsidRPr="00FA04D4" w:rsidRDefault="003754BC" w:rsidP="003754B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3FA5DDEC" w14:textId="77777777" w:rsidR="003754BC" w:rsidRDefault="003754BC" w:rsidP="003754BC">
      <w:r>
        <w:t xml:space="preserve">For the item “managers have the knowledge and skills to detect a mental health condition in an employee”. the majority (22.2%) of representatives of construction. health or ICT sector </w:t>
      </w:r>
      <w:r>
        <w:lastRenderedPageBreak/>
        <w:t>answered “to a small extent”. The majority (17.5%) of the academic experts also responded “to a small extent” and the majority (4.8%) of the representatives of organisations providing services for SMEs or representatives of a group of SMEs answered “not at all”. Finally. the majority (4.8%) of representatives of labour groups and occupational health specialist association groups answered “somewhat” and the majority (9.5%) of other type of representatives answered “to a small extent”.</w:t>
      </w:r>
    </w:p>
    <w:p w14:paraId="593F6A05" w14:textId="77777777" w:rsidR="003754BC" w:rsidRDefault="003754BC" w:rsidP="003754BC"/>
    <w:p w14:paraId="70D32000" w14:textId="77777777" w:rsidR="003754BC" w:rsidRPr="003516E4" w:rsidRDefault="003754BC" w:rsidP="003754B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0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9"/>
        <w:gridCol w:w="1815"/>
        <w:gridCol w:w="828"/>
        <w:gridCol w:w="1089"/>
        <w:gridCol w:w="1089"/>
        <w:gridCol w:w="1089"/>
        <w:gridCol w:w="1090"/>
        <w:gridCol w:w="760"/>
      </w:tblGrid>
      <w:tr w:rsidR="003754BC" w:rsidRPr="003516E4" w14:paraId="2D4C4971" w14:textId="77777777" w:rsidTr="004E640D">
        <w:trPr>
          <w:cantSplit/>
          <w:trHeight w:val="595"/>
        </w:trPr>
        <w:tc>
          <w:tcPr>
            <w:tcW w:w="90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F8633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3754BC" w:rsidRPr="009E1C36" w14:paraId="5B3114D0" w14:textId="77777777" w:rsidTr="004E640D">
        <w:trPr>
          <w:cantSplit/>
          <w:trHeight w:val="607"/>
        </w:trPr>
        <w:tc>
          <w:tcPr>
            <w:tcW w:w="39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A31B7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57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422621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 what extent do supervisors have the knowledge and skills to detect a mental health condition in an employee?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BD8201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3754BC" w:rsidRPr="009E1C36" w14:paraId="2461EF0B" w14:textId="77777777" w:rsidTr="004E640D">
        <w:trPr>
          <w:cantSplit/>
          <w:trHeight w:val="292"/>
        </w:trPr>
        <w:tc>
          <w:tcPr>
            <w:tcW w:w="39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F84F1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FF3C43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t at all</w:t>
            </w:r>
          </w:p>
        </w:tc>
        <w:tc>
          <w:tcPr>
            <w:tcW w:w="10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B7A97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small extent</w:t>
            </w:r>
          </w:p>
        </w:tc>
        <w:tc>
          <w:tcPr>
            <w:tcW w:w="10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EBF20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omewhat</w:t>
            </w:r>
          </w:p>
        </w:tc>
        <w:tc>
          <w:tcPr>
            <w:tcW w:w="10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B09CD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large extent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7D6A4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3754BC" w:rsidRPr="009E1C36" w14:paraId="6C2D4D0C" w14:textId="77777777" w:rsidTr="004E640D">
        <w:trPr>
          <w:cantSplit/>
          <w:trHeight w:val="303"/>
        </w:trPr>
        <w:tc>
          <w:tcPr>
            <w:tcW w:w="12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1C5202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ype of expertise</w:t>
            </w:r>
          </w:p>
        </w:tc>
        <w:tc>
          <w:tcPr>
            <w:tcW w:w="181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830ED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present of construction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health or ICT sector</w:t>
            </w:r>
          </w:p>
        </w:tc>
        <w:tc>
          <w:tcPr>
            <w:tcW w:w="8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D081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C978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EC85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4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8ED2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EBD71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</w:p>
        </w:tc>
        <w:tc>
          <w:tcPr>
            <w:tcW w:w="7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2694F5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1</w:t>
            </w:r>
          </w:p>
        </w:tc>
      </w:tr>
      <w:tr w:rsidR="003754BC" w:rsidRPr="009E1C36" w14:paraId="4DD03A40" w14:textId="77777777" w:rsidTr="004E640D">
        <w:trPr>
          <w:cantSplit/>
          <w:trHeight w:val="314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F1C198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9C9DF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65CE7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AED09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8552D9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2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C843C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DDB16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AEC1435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</w:tr>
      <w:tr w:rsidR="003754BC" w:rsidRPr="009E1C36" w14:paraId="3E3284FE" w14:textId="77777777" w:rsidTr="004E640D">
        <w:trPr>
          <w:cantSplit/>
          <w:trHeight w:val="314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5792F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AE3F9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Academic expert</w:t>
            </w: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B25C1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42E08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6EFB3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69D8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6862F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5684D4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</w:p>
        </w:tc>
      </w:tr>
      <w:tr w:rsidR="003754BC" w:rsidRPr="009E1C36" w14:paraId="6E15FC65" w14:textId="77777777" w:rsidTr="004E640D">
        <w:trPr>
          <w:cantSplit/>
          <w:trHeight w:val="326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24E528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78040D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403C5D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758AD3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FA6436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7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E332CD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20AB61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5B77F7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</w:tr>
      <w:tr w:rsidR="003754BC" w:rsidRPr="009E1C36" w14:paraId="309F5D52" w14:textId="77777777" w:rsidTr="004E640D">
        <w:trPr>
          <w:cantSplit/>
          <w:trHeight w:val="314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809B5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D41AC4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Represent of </w:t>
            </w:r>
            <w:proofErr w:type="spellStart"/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rganisation</w:t>
            </w:r>
            <w:proofErr w:type="spellEnd"/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providing services for SMEs or represent of a group of SMEs</w:t>
            </w: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3B9F5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19CEF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E47C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390D2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7AAA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CB4EEB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</w:tr>
      <w:tr w:rsidR="003754BC" w:rsidRPr="009E1C36" w14:paraId="6CCD1B71" w14:textId="77777777" w:rsidTr="004E640D">
        <w:trPr>
          <w:cantSplit/>
          <w:trHeight w:val="595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CBE55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2ADAB4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1514F7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D21EF3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4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8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FA143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E7385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68FC5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5A602FB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</w:tr>
      <w:tr w:rsidR="003754BC" w:rsidRPr="009E1C36" w14:paraId="18062589" w14:textId="77777777" w:rsidTr="004E640D">
        <w:trPr>
          <w:cantSplit/>
          <w:trHeight w:val="326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A2AA1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64583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bour</w:t>
            </w:r>
            <w:proofErr w:type="spellEnd"/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ccupational health specialist association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r advocacy group representative</w:t>
            </w: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9661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D481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41AE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9341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008D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30A3BB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</w:tr>
      <w:tr w:rsidR="003754BC" w:rsidRPr="009E1C36" w14:paraId="43C35D03" w14:textId="77777777" w:rsidTr="004E640D">
        <w:trPr>
          <w:cantSplit/>
          <w:trHeight w:val="899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DAC22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5618CB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02156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5FC4C0B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FDEEE2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C20002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4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8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873781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168FD1F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</w:tr>
      <w:tr w:rsidR="003754BC" w:rsidRPr="009E1C36" w14:paraId="6C843A61" w14:textId="77777777" w:rsidTr="004E640D">
        <w:trPr>
          <w:cantSplit/>
          <w:trHeight w:val="314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D41242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CD4378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Other</w:t>
            </w: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2361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023F5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3BF0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31BC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E2ECF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66A2E7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</w:tr>
      <w:tr w:rsidR="003754BC" w:rsidRPr="009E1C36" w14:paraId="245995EC" w14:textId="77777777" w:rsidTr="004E640D">
        <w:trPr>
          <w:cantSplit/>
          <w:trHeight w:val="314"/>
        </w:trPr>
        <w:tc>
          <w:tcPr>
            <w:tcW w:w="12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C0798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01EA76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8C64DE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70674BD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B93334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9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EE22BC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B7862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A14ED3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</w:tr>
      <w:tr w:rsidR="003754BC" w:rsidRPr="009E1C36" w14:paraId="1976B313" w14:textId="77777777" w:rsidTr="004E640D">
        <w:trPr>
          <w:cantSplit/>
          <w:trHeight w:val="292"/>
        </w:trPr>
        <w:tc>
          <w:tcPr>
            <w:tcW w:w="30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94B17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2273D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C36720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7E84D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7BC3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C9FEB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0F993E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3</w:t>
            </w:r>
          </w:p>
        </w:tc>
      </w:tr>
      <w:tr w:rsidR="003754BC" w:rsidRPr="009E1C36" w14:paraId="47C11F50" w14:textId="77777777" w:rsidTr="004E640D">
        <w:trPr>
          <w:cantSplit/>
          <w:trHeight w:val="292"/>
        </w:trPr>
        <w:tc>
          <w:tcPr>
            <w:tcW w:w="30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C08CC8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E5CD4A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0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017ACF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D11279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BE5312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85AC55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6312E12" w14:textId="77777777" w:rsidR="003754BC" w:rsidRPr="009E1C36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9E1C36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56DB116F" w14:textId="77777777" w:rsidR="003754BC" w:rsidRPr="009E1C36" w:rsidRDefault="003754BC" w:rsidP="003754B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2D38B335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733FB099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6D66CE32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  <w:r w:rsidRPr="003516E4">
        <w:rPr>
          <w:rFonts w:cstheme="minorHAnsi"/>
          <w:lang w:val="en-US"/>
        </w:rPr>
        <w:t>For the item “supervisors n</w:t>
      </w:r>
      <w:r>
        <w:rPr>
          <w:rFonts w:cstheme="minorHAnsi"/>
          <w:lang w:val="en-US"/>
        </w:rPr>
        <w:t xml:space="preserve">eed guidelines on what to do if an employee is experiencing a mental health issue”. the majority (35%) of </w:t>
      </w:r>
      <w:r>
        <w:t xml:space="preserve">representatives of construction. health or ICT sector as well as the majority of academic experts (21.7%) answered “to a large extent”. The majority (3.3%) </w:t>
      </w:r>
      <w:r>
        <w:lastRenderedPageBreak/>
        <w:t>of the representatives of organisations providing services for SMEs or representatives of a group of SMEs and the majority (5%) of representatives of labour groups and occupational health specialist association groups as well as the majority (1.7%) of other type of representatives answered “somewhat”.</w:t>
      </w:r>
    </w:p>
    <w:tbl>
      <w:tblPr>
        <w:tblW w:w="94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2"/>
        <w:gridCol w:w="1893"/>
        <w:gridCol w:w="863"/>
        <w:gridCol w:w="1135"/>
        <w:gridCol w:w="1135"/>
        <w:gridCol w:w="1135"/>
        <w:gridCol w:w="1137"/>
        <w:gridCol w:w="793"/>
      </w:tblGrid>
      <w:tr w:rsidR="003754BC" w:rsidRPr="003516E4" w14:paraId="7A19EB60" w14:textId="77777777" w:rsidTr="004E640D">
        <w:trPr>
          <w:cantSplit/>
          <w:trHeight w:val="558"/>
        </w:trPr>
        <w:tc>
          <w:tcPr>
            <w:tcW w:w="9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154A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3754BC" w:rsidRPr="003516E4" w14:paraId="7F36CECD" w14:textId="77777777" w:rsidTr="004E640D">
        <w:trPr>
          <w:cantSplit/>
          <w:trHeight w:val="569"/>
        </w:trPr>
        <w:tc>
          <w:tcPr>
            <w:tcW w:w="40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7B81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42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0EFC49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 what extent do supervisors need guidelines on what to do if an employee is experiencing a mental health issue?</w:t>
            </w:r>
          </w:p>
        </w:tc>
        <w:tc>
          <w:tcPr>
            <w:tcW w:w="7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EF16EDD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3754BC" w:rsidRPr="003516E4" w14:paraId="032E91C3" w14:textId="77777777" w:rsidTr="004E640D">
        <w:trPr>
          <w:cantSplit/>
          <w:trHeight w:val="273"/>
        </w:trPr>
        <w:tc>
          <w:tcPr>
            <w:tcW w:w="40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8895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AA3DB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t at all</w:t>
            </w:r>
          </w:p>
        </w:tc>
        <w:tc>
          <w:tcPr>
            <w:tcW w:w="11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0DED8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small extent</w:t>
            </w:r>
          </w:p>
        </w:tc>
        <w:tc>
          <w:tcPr>
            <w:tcW w:w="11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5ECE7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omewhat</w:t>
            </w:r>
          </w:p>
        </w:tc>
        <w:tc>
          <w:tcPr>
            <w:tcW w:w="11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231F2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large extent</w:t>
            </w:r>
          </w:p>
        </w:tc>
        <w:tc>
          <w:tcPr>
            <w:tcW w:w="7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6E1528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3754BC" w:rsidRPr="003516E4" w14:paraId="4F9B44EC" w14:textId="77777777" w:rsidTr="004E640D">
        <w:trPr>
          <w:cantSplit/>
          <w:trHeight w:val="284"/>
        </w:trPr>
        <w:tc>
          <w:tcPr>
            <w:tcW w:w="131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9AA93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ype of expertise</w:t>
            </w:r>
          </w:p>
        </w:tc>
        <w:tc>
          <w:tcPr>
            <w:tcW w:w="189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59EEA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present of construction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health or ICT sector</w:t>
            </w:r>
          </w:p>
        </w:tc>
        <w:tc>
          <w:tcPr>
            <w:tcW w:w="8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6824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16577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11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E677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4F768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4382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1</w:t>
            </w:r>
          </w:p>
        </w:tc>
        <w:tc>
          <w:tcPr>
            <w:tcW w:w="7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0C300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0</w:t>
            </w:r>
          </w:p>
        </w:tc>
      </w:tr>
      <w:tr w:rsidR="003754BC" w:rsidRPr="003516E4" w14:paraId="76EA97C1" w14:textId="77777777" w:rsidTr="004E640D">
        <w:trPr>
          <w:cantSplit/>
          <w:trHeight w:val="295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AFFD69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99594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037C4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2C33DB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240088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3533D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121E5C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5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923A12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3754BC" w:rsidRPr="003516E4" w14:paraId="5BE5F0A5" w14:textId="77777777" w:rsidTr="004E640D">
        <w:trPr>
          <w:cantSplit/>
          <w:trHeight w:val="295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CCBC9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6C3297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Academic expert</w:t>
            </w: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DDB21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69B30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7C5123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41773E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862F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3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493E3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</w:p>
        </w:tc>
      </w:tr>
      <w:tr w:rsidR="003754BC" w:rsidRPr="003516E4" w14:paraId="32E0D7D2" w14:textId="77777777" w:rsidTr="004E640D">
        <w:trPr>
          <w:cantSplit/>
          <w:trHeight w:val="305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4DCA3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53D63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D7F80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213FF3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9EF6B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6B8F1E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5E340F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1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7%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000C3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3754BC" w:rsidRPr="003516E4" w14:paraId="63400B4D" w14:textId="77777777" w:rsidTr="004E640D">
        <w:trPr>
          <w:cantSplit/>
          <w:trHeight w:val="295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C45E37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5F566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Represent of </w:t>
            </w:r>
            <w:proofErr w:type="spellStart"/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rganisation</w:t>
            </w:r>
            <w:proofErr w:type="spellEnd"/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providing services for SMEs or represent of a group of SMEs</w:t>
            </w: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2489D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28ACC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8AD40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B461E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DCCE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09C7B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</w:tr>
      <w:tr w:rsidR="003754BC" w:rsidRPr="003516E4" w14:paraId="5885B993" w14:textId="77777777" w:rsidTr="004E640D">
        <w:trPr>
          <w:cantSplit/>
          <w:trHeight w:val="284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FE75E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FE9641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D72C4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CB8D5E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FB319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AAD4B6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%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EAF160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DEC97B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3754BC" w:rsidRPr="003516E4" w14:paraId="41954FC0" w14:textId="77777777" w:rsidTr="004E640D">
        <w:trPr>
          <w:cantSplit/>
          <w:trHeight w:val="284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2D11A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0BC21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bour</w:t>
            </w:r>
            <w:proofErr w:type="spellEnd"/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ccupational health specialist association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r advocacy group representative</w:t>
            </w: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218E3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9FE7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317C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5231D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0CAE1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3EE2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</w:tr>
      <w:tr w:rsidR="003754BC" w:rsidRPr="003516E4" w14:paraId="34A985F8" w14:textId="77777777" w:rsidTr="004E640D">
        <w:trPr>
          <w:cantSplit/>
          <w:trHeight w:val="284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2147F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D20EE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9223F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97A53C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EC069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C53214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1F3310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4F6A1C9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</w:tr>
      <w:tr w:rsidR="003754BC" w:rsidRPr="003516E4" w14:paraId="42A0E6C7" w14:textId="77777777" w:rsidTr="004E640D">
        <w:trPr>
          <w:cantSplit/>
          <w:trHeight w:val="284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854EF0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3230D8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Other</w:t>
            </w: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88984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68C0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7814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831BF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9773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AFDC3D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</w:tr>
      <w:tr w:rsidR="003754BC" w:rsidRPr="003516E4" w14:paraId="3C978484" w14:textId="77777777" w:rsidTr="004E640D">
        <w:trPr>
          <w:cantSplit/>
          <w:trHeight w:val="284"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C2393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9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1A7D9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5054E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6D52BD5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AFF7109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A013E6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7%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28502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197835E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</w:tr>
      <w:tr w:rsidR="003754BC" w:rsidRPr="003516E4" w14:paraId="50378235" w14:textId="77777777" w:rsidTr="004E640D">
        <w:trPr>
          <w:cantSplit/>
          <w:trHeight w:val="273"/>
        </w:trPr>
        <w:tc>
          <w:tcPr>
            <w:tcW w:w="320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C38DD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5AC21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92FDA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D8B1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D1950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1101DC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2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8108B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0</w:t>
            </w:r>
          </w:p>
        </w:tc>
      </w:tr>
      <w:tr w:rsidR="003754BC" w:rsidRPr="003516E4" w14:paraId="64FCC747" w14:textId="77777777" w:rsidTr="004E640D">
        <w:trPr>
          <w:cantSplit/>
          <w:trHeight w:val="295"/>
        </w:trPr>
        <w:tc>
          <w:tcPr>
            <w:tcW w:w="320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8B1AAB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8B1624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DD6562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870F48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621D36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079B93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E83317" w14:textId="77777777" w:rsidR="003754BC" w:rsidRPr="003516E4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3516E4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5075EB66" w14:textId="77777777" w:rsidR="003754BC" w:rsidRPr="003516E4" w:rsidRDefault="003754BC" w:rsidP="003754B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56D48484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31EC9B57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5D1014D9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4CFCA42B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1332EF93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241D87BC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1BED0D04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</w:p>
    <w:p w14:paraId="7019247F" w14:textId="77777777" w:rsidR="003754BC" w:rsidRDefault="003754BC" w:rsidP="003754BC">
      <w:pPr>
        <w:autoSpaceDE w:val="0"/>
        <w:autoSpaceDN w:val="0"/>
        <w:adjustRightInd w:val="0"/>
        <w:spacing w:after="0" w:line="240" w:lineRule="auto"/>
      </w:pPr>
      <w:r>
        <w:t xml:space="preserve">For the item “supervisors need guidelines on handling an employee’s return following mental-health related absence” </w:t>
      </w:r>
      <w:r>
        <w:rPr>
          <w:rFonts w:cstheme="minorHAnsi"/>
          <w:lang w:val="en-US"/>
        </w:rPr>
        <w:t xml:space="preserve">the majority (30%) of </w:t>
      </w:r>
      <w:r>
        <w:t xml:space="preserve">representatives of construction. health or ICT sector as well as the majority of academic experts (21.7%) answered “to a large extent”. The majority (3.3%) of the representatives of organisations providing services for SMEs or </w:t>
      </w:r>
      <w:r>
        <w:lastRenderedPageBreak/>
        <w:t>representatives of a group of SMEs and the majority (5%) of representatives of labour groups and occupational health specialist association groups as well as the majority (1.7%) of other type of representatives answered “somewhat”.</w:t>
      </w:r>
    </w:p>
    <w:tbl>
      <w:tblPr>
        <w:tblW w:w="91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851"/>
        <w:gridCol w:w="845"/>
        <w:gridCol w:w="1111"/>
        <w:gridCol w:w="1111"/>
        <w:gridCol w:w="1111"/>
        <w:gridCol w:w="1111"/>
        <w:gridCol w:w="775"/>
      </w:tblGrid>
      <w:tr w:rsidR="003754BC" w:rsidRPr="00CB4F3F" w14:paraId="25A5AE49" w14:textId="77777777" w:rsidTr="004E640D">
        <w:trPr>
          <w:cantSplit/>
          <w:trHeight w:val="589"/>
        </w:trPr>
        <w:tc>
          <w:tcPr>
            <w:tcW w:w="91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A185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cstheme="minorHAnsi"/>
                <w:lang w:val="en-US"/>
              </w:rPr>
              <w:br w:type="page"/>
            </w:r>
          </w:p>
        </w:tc>
      </w:tr>
      <w:tr w:rsidR="003754BC" w:rsidRPr="00CB4F3F" w14:paraId="660FEA3E" w14:textId="77777777" w:rsidTr="004E640D">
        <w:trPr>
          <w:cantSplit/>
          <w:trHeight w:val="600"/>
        </w:trPr>
        <w:tc>
          <w:tcPr>
            <w:tcW w:w="39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BDBB8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C8FA5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To what extent do supervisors need guidelines on handling an employee's return following mental-health related </w:t>
            </w:r>
            <w:proofErr w:type="spellStart"/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bscence</w:t>
            </w:r>
            <w:proofErr w:type="spellEnd"/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?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387C9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3754BC" w:rsidRPr="00CB4F3F" w14:paraId="7601C091" w14:textId="77777777" w:rsidTr="004E640D">
        <w:trPr>
          <w:cantSplit/>
          <w:trHeight w:val="289"/>
        </w:trPr>
        <w:tc>
          <w:tcPr>
            <w:tcW w:w="39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A3A5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BE0CE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t at all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02C5B4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small extent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67498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omewhat</w:t>
            </w:r>
          </w:p>
        </w:tc>
        <w:tc>
          <w:tcPr>
            <w:tcW w:w="11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7DAB25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large extent</w:t>
            </w:r>
          </w:p>
        </w:tc>
        <w:tc>
          <w:tcPr>
            <w:tcW w:w="77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1B8D2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3754BC" w:rsidRPr="00CB4F3F" w14:paraId="70B44A7C" w14:textId="77777777" w:rsidTr="004E640D">
        <w:trPr>
          <w:cantSplit/>
          <w:trHeight w:val="300"/>
        </w:trPr>
        <w:tc>
          <w:tcPr>
            <w:tcW w:w="128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45608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ype of expertise</w:t>
            </w:r>
          </w:p>
        </w:tc>
        <w:tc>
          <w:tcPr>
            <w:tcW w:w="1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941FE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present of construction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health or ICT sector</w:t>
            </w:r>
          </w:p>
        </w:tc>
        <w:tc>
          <w:tcPr>
            <w:tcW w:w="8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9A0351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E1F0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A33C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203A85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71DE21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8</w:t>
            </w:r>
          </w:p>
        </w:tc>
        <w:tc>
          <w:tcPr>
            <w:tcW w:w="7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635B5A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9</w:t>
            </w:r>
          </w:p>
        </w:tc>
      </w:tr>
      <w:tr w:rsidR="003754BC" w:rsidRPr="00CB4F3F" w14:paraId="17DD6D3E" w14:textId="77777777" w:rsidTr="004E640D">
        <w:trPr>
          <w:cantSplit/>
          <w:trHeight w:val="311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9A5921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5A17F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5705F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8C083B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2487E3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7E021B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239C33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0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C2C3AE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</w:tr>
      <w:tr w:rsidR="003754BC" w:rsidRPr="00CB4F3F" w14:paraId="781BBBD2" w14:textId="77777777" w:rsidTr="004E640D">
        <w:trPr>
          <w:cantSplit/>
          <w:trHeight w:val="311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B4A084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7EBC3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Academic expert</w:t>
            </w: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8A3FD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7F85A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F6D8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AF12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11AD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3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2059A4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</w:p>
        </w:tc>
      </w:tr>
      <w:tr w:rsidR="003754BC" w:rsidRPr="00CB4F3F" w14:paraId="19730282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015FE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C9CBA8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96CD9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59E05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0126C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3975C8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688386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1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7%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78A8DE8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3754BC" w:rsidRPr="00CB4F3F" w14:paraId="0F42527C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33E734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3995A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Represent of </w:t>
            </w:r>
            <w:proofErr w:type="spellStart"/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rganisation</w:t>
            </w:r>
            <w:proofErr w:type="spellEnd"/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providing services for SMEs or represent of a group of SMEs</w:t>
            </w: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EE08A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8E2C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1B60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1F9F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208D59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DB546B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</w:tr>
      <w:tr w:rsidR="003754BC" w:rsidRPr="00CB4F3F" w14:paraId="301BA37D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6308B4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51E14B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3CD67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0FD1D8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628CA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BA9685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2D3A7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28D26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3754BC" w:rsidRPr="00CB4F3F" w14:paraId="5F5B7A96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5BBA7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0E439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bour</w:t>
            </w:r>
            <w:proofErr w:type="spellEnd"/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ccupational health specialist association grou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r advocacy group representative</w:t>
            </w: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32309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3F8CB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C6C7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B1B6E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815E5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FC97E1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</w:tr>
      <w:tr w:rsidR="003754BC" w:rsidRPr="00CB4F3F" w14:paraId="75DE6170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7AC36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A72A6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11643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D3D71E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48B844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D1C566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5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8E927A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796238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</w:tr>
      <w:tr w:rsidR="003754BC" w:rsidRPr="00CB4F3F" w14:paraId="5A07B3ED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4CECA3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1F193B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Other</w:t>
            </w: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7DB8D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E9873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3B40A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C2E7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E94D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A0FC9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</w:tr>
      <w:tr w:rsidR="003754BC" w:rsidRPr="00CB4F3F" w14:paraId="14CFB4E5" w14:textId="77777777" w:rsidTr="004E640D">
        <w:trPr>
          <w:cantSplit/>
          <w:trHeight w:val="300"/>
        </w:trPr>
        <w:tc>
          <w:tcPr>
            <w:tcW w:w="12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8E8155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048BD9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75C1F3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F9E5102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96896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2104F0" w14:textId="77777777" w:rsidR="003754BC" w:rsidRPr="004803BD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C73598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B5FC9DC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</w:tr>
      <w:tr w:rsidR="003754BC" w:rsidRPr="00CB4F3F" w14:paraId="770E0AEB" w14:textId="77777777" w:rsidTr="004E640D">
        <w:trPr>
          <w:cantSplit/>
          <w:trHeight w:val="289"/>
        </w:trPr>
        <w:tc>
          <w:tcPr>
            <w:tcW w:w="313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5B82F7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C2C6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029D5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1B60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223A8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EC571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0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49389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0</w:t>
            </w:r>
          </w:p>
        </w:tc>
      </w:tr>
      <w:tr w:rsidR="003754BC" w:rsidRPr="00CB4F3F" w14:paraId="46FFD080" w14:textId="77777777" w:rsidTr="004E640D">
        <w:trPr>
          <w:cantSplit/>
          <w:trHeight w:val="311"/>
        </w:trPr>
        <w:tc>
          <w:tcPr>
            <w:tcW w:w="313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C5CD6F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670319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EEC5F3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2CDC7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1264E5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B590B6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7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7D8910" w14:textId="77777777" w:rsidR="003754BC" w:rsidRPr="00CB4F3F" w:rsidRDefault="003754BC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CB4F3F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67910C92" w14:textId="77777777" w:rsidR="00365DBB" w:rsidRDefault="00365DBB"/>
    <w:sectPr w:rsidR="00365D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00544"/>
    <w:multiLevelType w:val="multilevel"/>
    <w:tmpl w:val="80140C1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4BC"/>
    <w:rsid w:val="00365DBB"/>
    <w:rsid w:val="003754BC"/>
    <w:rsid w:val="00D9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F3BD3"/>
  <w15:chartTrackingRefBased/>
  <w15:docId w15:val="{038D9D34-43E0-43B8-AEC6-CF7C0628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4BC"/>
    <w:pPr>
      <w:spacing w:after="120" w:line="276" w:lineRule="auto"/>
      <w:jc w:val="both"/>
    </w:pPr>
    <w:rPr>
      <w:rFonts w:ascii="Calibri" w:eastAsia="Times New Roman" w:hAnsi="Calibri" w:cs="Times New Roman"/>
      <w:szCs w:val="20"/>
      <w:lang w:val="en-GB" w:eastAsia="sl-SI"/>
    </w:rPr>
  </w:style>
  <w:style w:type="paragraph" w:styleId="Ttulo1">
    <w:name w:val="heading 1"/>
    <w:basedOn w:val="Normal"/>
    <w:next w:val="Normal"/>
    <w:link w:val="Ttulo1Car"/>
    <w:uiPriority w:val="9"/>
    <w:qFormat/>
    <w:rsid w:val="003754BC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54BC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54BC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754B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54B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54B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54B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54B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54B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54BC"/>
    <w:rPr>
      <w:rFonts w:ascii="Calibri" w:eastAsia="Times New Roman" w:hAnsi="Calibri" w:cs="Arial"/>
      <w:b/>
      <w:bCs/>
      <w:kern w:val="32"/>
      <w:sz w:val="28"/>
      <w:szCs w:val="32"/>
      <w:lang w:val="en-GB" w:eastAsia="sl-SI"/>
    </w:rPr>
  </w:style>
  <w:style w:type="character" w:customStyle="1" w:styleId="Ttulo2Car">
    <w:name w:val="Título 2 Car"/>
    <w:basedOn w:val="Fuentedeprrafopredeter"/>
    <w:link w:val="Ttulo2"/>
    <w:uiPriority w:val="9"/>
    <w:rsid w:val="003754BC"/>
    <w:rPr>
      <w:rFonts w:ascii="Calibri" w:eastAsiaTheme="majorEastAsia" w:hAnsi="Calibri" w:cstheme="majorBidi"/>
      <w:b/>
      <w:bCs/>
      <w:sz w:val="26"/>
      <w:szCs w:val="26"/>
      <w:lang w:val="en-GB" w:eastAsia="sl-SI"/>
    </w:rPr>
  </w:style>
  <w:style w:type="character" w:customStyle="1" w:styleId="Ttulo3Car">
    <w:name w:val="Título 3 Car"/>
    <w:basedOn w:val="Fuentedeprrafopredeter"/>
    <w:link w:val="Ttulo3"/>
    <w:uiPriority w:val="9"/>
    <w:rsid w:val="003754BC"/>
    <w:rPr>
      <w:rFonts w:ascii="Calibri" w:eastAsiaTheme="majorEastAsia" w:hAnsi="Calibri" w:cstheme="majorBidi"/>
      <w:b/>
      <w:bCs/>
      <w:color w:val="000000" w:themeColor="text1"/>
      <w:szCs w:val="20"/>
      <w:lang w:val="en-GB" w:eastAsia="sl-SI"/>
    </w:rPr>
  </w:style>
  <w:style w:type="character" w:customStyle="1" w:styleId="Ttulo4Car">
    <w:name w:val="Título 4 Car"/>
    <w:basedOn w:val="Fuentedeprrafopredeter"/>
    <w:link w:val="Ttulo4"/>
    <w:uiPriority w:val="9"/>
    <w:rsid w:val="003754BC"/>
    <w:rPr>
      <w:rFonts w:asciiTheme="majorHAnsi" w:eastAsiaTheme="majorEastAsia" w:hAnsiTheme="majorHAnsi" w:cstheme="majorBidi"/>
      <w:b/>
      <w:bCs/>
      <w:i/>
      <w:iCs/>
      <w:color w:val="4472C4" w:themeColor="accent1"/>
      <w:szCs w:val="20"/>
      <w:lang w:val="en-GB" w:eastAsia="sl-SI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54BC"/>
    <w:rPr>
      <w:rFonts w:asciiTheme="majorHAnsi" w:eastAsiaTheme="majorEastAsia" w:hAnsiTheme="majorHAnsi" w:cstheme="majorBidi"/>
      <w:color w:val="1F3763" w:themeColor="accent1" w:themeShade="7F"/>
      <w:szCs w:val="20"/>
      <w:lang w:val="en-GB" w:eastAsia="sl-SI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54BC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GB" w:eastAsia="sl-SI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54BC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 w:eastAsia="sl-SI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54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sl-SI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54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1</Words>
  <Characters>7435</Characters>
  <Application>Microsoft Office Word</Application>
  <DocSecurity>0</DocSecurity>
  <Lines>61</Lines>
  <Paragraphs>17</Paragraphs>
  <ScaleCrop>false</ScaleCrop>
  <Company/>
  <LinksUpToDate>false</LinksUpToDate>
  <CharactersWithSpaces>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</dc:creator>
  <cp:keywords/>
  <dc:description/>
  <cp:lastModifiedBy>Bridget H</cp:lastModifiedBy>
  <cp:revision>2</cp:revision>
  <cp:lastPrinted>2021-11-18T09:30:00Z</cp:lastPrinted>
  <dcterms:created xsi:type="dcterms:W3CDTF">2021-11-18T09:24:00Z</dcterms:created>
  <dcterms:modified xsi:type="dcterms:W3CDTF">2021-11-18T09:30:00Z</dcterms:modified>
</cp:coreProperties>
</file>